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7CE09" w14:textId="4E125C36" w:rsidR="008478E0" w:rsidRPr="00FE1737" w:rsidRDefault="00C04640" w:rsidP="007A136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58768390"/>
      <w:r w:rsidRPr="00FE1737">
        <w:rPr>
          <w:rFonts w:asciiTheme="majorBidi" w:hAnsiTheme="majorBidi" w:cstheme="majorBidi"/>
          <w:b/>
          <w:bCs/>
          <w:sz w:val="24"/>
          <w:szCs w:val="24"/>
        </w:rPr>
        <w:t xml:space="preserve">Supplemental </w:t>
      </w:r>
      <w:r w:rsidR="007A136C" w:rsidRPr="00FE173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bookmarkEnd w:id="0"/>
      <w:r w:rsidR="007A136C" w:rsidRPr="00FE1737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680299" w:rsidRPr="00FE1737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A136C" w:rsidRPr="00FE173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1" w:name="_Hlk69395108"/>
      <w:r w:rsidR="00512ACF" w:rsidRPr="00FE1737">
        <w:rPr>
          <w:rFonts w:asciiTheme="majorBidi" w:hAnsiTheme="majorBidi" w:cstheme="majorBidi"/>
          <w:sz w:val="24"/>
          <w:szCs w:val="24"/>
        </w:rPr>
        <w:t>Electronic search strategy</w:t>
      </w:r>
      <w:bookmarkEnd w:id="1"/>
      <w:r w:rsidR="008E6ED2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9853"/>
        <w:gridCol w:w="2438"/>
      </w:tblGrid>
      <w:tr w:rsidR="00D2331E" w:rsidRPr="002C686E" w14:paraId="2CFE6478" w14:textId="1E7006F0" w:rsidTr="00D2331E">
        <w:tc>
          <w:tcPr>
            <w:tcW w:w="1667" w:type="dxa"/>
          </w:tcPr>
          <w:p w14:paraId="0094A67D" w14:textId="77777777" w:rsidR="00D2331E" w:rsidRPr="007A136C" w:rsidRDefault="00D2331E" w:rsidP="007A13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13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 source</w:t>
            </w:r>
          </w:p>
        </w:tc>
        <w:tc>
          <w:tcPr>
            <w:tcW w:w="9853" w:type="dxa"/>
          </w:tcPr>
          <w:p w14:paraId="61C3BB89" w14:textId="4CF928B1" w:rsidR="00D2331E" w:rsidRPr="007A136C" w:rsidRDefault="00D2331E" w:rsidP="007A136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13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rms and/or keywords</w:t>
            </w:r>
          </w:p>
        </w:tc>
        <w:tc>
          <w:tcPr>
            <w:tcW w:w="2438" w:type="dxa"/>
          </w:tcPr>
          <w:p w14:paraId="4AC6E686" w14:textId="77E86434" w:rsidR="00D2331E" w:rsidRPr="007A136C" w:rsidRDefault="00D2331E" w:rsidP="007A136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mit</w:t>
            </w:r>
          </w:p>
        </w:tc>
      </w:tr>
      <w:tr w:rsidR="00D2331E" w:rsidRPr="002C686E" w14:paraId="0094305A" w14:textId="4B868B81" w:rsidTr="00D2331E">
        <w:tc>
          <w:tcPr>
            <w:tcW w:w="1667" w:type="dxa"/>
          </w:tcPr>
          <w:p w14:paraId="36610B8A" w14:textId="0B17FA16" w:rsidR="00D2331E" w:rsidRPr="007A136C" w:rsidRDefault="00D2331E" w:rsidP="007A13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6E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9853" w:type="dxa"/>
          </w:tcPr>
          <w:p w14:paraId="44046C99" w14:textId="70B9909B" w:rsidR="00D2331E" w:rsidRPr="00512ACF" w:rsidRDefault="00D2331E" w:rsidP="0031088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#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zirconia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512ACF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Terms]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8C6FDA6" w14:textId="0FED81CB" w:rsidR="00D2331E" w:rsidRPr="00512ACF" w:rsidRDefault="00D2331E" w:rsidP="00712AE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2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zirconia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"[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Title/Abstract]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translucent zirconia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"[Title/Abstract]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cubic zirconia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"[Title/Abstract]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highly translucent zirconia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"[Title/Abstract]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yttria partially stabilized zirconia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"[Title/Abstract]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monolithic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  <w:lang w:val="en-US"/>
              </w:rPr>
              <w:t xml:space="preserve"> 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z</w:t>
            </w:r>
            <w:proofErr w:type="spellStart"/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  <w:lang w:val="en-US"/>
              </w:rPr>
              <w:t>irconia</w:t>
            </w:r>
            <w:proofErr w:type="spellEnd"/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"[Title/Abstract].</w:t>
            </w:r>
          </w:p>
          <w:p w14:paraId="05C9B4A3" w14:textId="5422C19D" w:rsidR="00D2331E" w:rsidRPr="00512ACF" w:rsidRDefault="00D2331E" w:rsidP="007A136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3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translucency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"[Title/Abstract]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optical properties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"[Title/Abstract]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light transmission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"[Title/Abstract].</w:t>
            </w:r>
          </w:p>
          <w:p w14:paraId="1D383656" w14:textId="30447A3E" w:rsidR="00D2331E" w:rsidRPr="00512ACF" w:rsidRDefault="00D2331E" w:rsidP="007A136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4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“Dental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Implant” [</w:t>
            </w:r>
            <w:proofErr w:type="spellStart"/>
            <w:r w:rsidRPr="00512ACF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Terms] OR “</w:t>
            </w:r>
            <w:proofErr w:type="gramStart"/>
            <w:r w:rsidRPr="00512ACF">
              <w:rPr>
                <w:rFonts w:asciiTheme="majorBidi" w:hAnsiTheme="majorBidi" w:cstheme="majorBidi"/>
                <w:sz w:val="24"/>
                <w:szCs w:val="24"/>
              </w:rPr>
              <w:t>Crown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”[</w:t>
            </w:r>
            <w:proofErr w:type="spellStart"/>
            <w:proofErr w:type="gramEnd"/>
            <w:r w:rsidRPr="00512ACF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Terms] </w:t>
            </w:r>
          </w:p>
          <w:p w14:paraId="10CF6CF8" w14:textId="06625AD7" w:rsidR="00D2331E" w:rsidRPr="00512ACF" w:rsidRDefault="00D2331E" w:rsidP="007A136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5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#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1 AND 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#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2 AND 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#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3 NOT 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#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4</w:t>
            </w:r>
          </w:p>
        </w:tc>
        <w:tc>
          <w:tcPr>
            <w:tcW w:w="2438" w:type="dxa"/>
          </w:tcPr>
          <w:p w14:paraId="03A2B221" w14:textId="2BC1FA58" w:rsidR="00D2331E" w:rsidRPr="00512ACF" w:rsidRDefault="00D2331E" w:rsidP="00D233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D2331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nglish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/ </w:t>
            </w:r>
            <w:r w:rsidRPr="00D2331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</w:t>
            </w:r>
            <w:r w:rsidRPr="00D2331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esearch </w:t>
            </w:r>
            <w:r w:rsidRPr="00D2331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rticle</w:t>
            </w:r>
          </w:p>
        </w:tc>
      </w:tr>
      <w:tr w:rsidR="00D2331E" w:rsidRPr="002C686E" w14:paraId="7A79F696" w14:textId="13983C6F" w:rsidTr="00D2331E">
        <w:tc>
          <w:tcPr>
            <w:tcW w:w="1667" w:type="dxa"/>
          </w:tcPr>
          <w:p w14:paraId="500FA065" w14:textId="77777777" w:rsidR="00D2331E" w:rsidRPr="007A136C" w:rsidRDefault="00D2331E" w:rsidP="007A13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13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9853" w:type="dxa"/>
          </w:tcPr>
          <w:p w14:paraId="02892946" w14:textId="5B828963" w:rsidR="00D2331E" w:rsidRPr="00512ACF" w:rsidRDefault="00D2331E" w:rsidP="007A136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#1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: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TITLE-ABS-KEY ((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zirconia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"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ranslucent zirconia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"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ubic zirconia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"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highly translucent zirconia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"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yttria partially stabilized zirconia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"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monolithic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  <w:lang w:val="en-US"/>
              </w:rPr>
              <w:t xml:space="preserve"> 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z</w:t>
            </w:r>
            <w:proofErr w:type="spellStart"/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  <w:lang w:val="en-US"/>
              </w:rPr>
              <w:t>irconia</w:t>
            </w:r>
            <w:proofErr w:type="spellEnd"/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"))  </w:t>
            </w:r>
          </w:p>
          <w:p w14:paraId="6301148E" w14:textId="385915C0" w:rsidR="00D2331E" w:rsidRPr="00512ACF" w:rsidRDefault="00D2331E" w:rsidP="007A136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#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:</w:t>
            </w:r>
            <w:r w:rsidRPr="00512AC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TITLE-ABS-KEY ((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ranslucency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"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optical properties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" OR "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light transmission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))</w:t>
            </w:r>
          </w:p>
          <w:p w14:paraId="3B7E7949" w14:textId="61F858E4" w:rsidR="00D2331E" w:rsidRPr="00512ACF" w:rsidRDefault="00D2331E" w:rsidP="007A136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12ACF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#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3:</w:t>
            </w:r>
            <w:r w:rsidRPr="00512AC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512ACF">
              <w:rPr>
                <w:rFonts w:asciiTheme="majorBidi" w:hAnsiTheme="majorBidi" w:cstheme="majorBidi"/>
                <w:sz w:val="24"/>
                <w:szCs w:val="24"/>
              </w:rPr>
              <w:t>TITLE-ABS-KEY ((</w:t>
            </w:r>
            <w:proofErr w:type="spellStart"/>
            <w:r w:rsidRPr="00512ACF">
              <w:rPr>
                <w:rFonts w:asciiTheme="majorBidi" w:hAnsiTheme="majorBidi" w:cstheme="majorBidi"/>
                <w:sz w:val="24"/>
                <w:szCs w:val="24"/>
              </w:rPr>
              <w:t>zirconi</w:t>
            </w:r>
            <w:proofErr w:type="spellEnd"/>
            <w:r w:rsidRPr="00512ACF">
              <w:rPr>
                <w:rFonts w:asciiTheme="majorBidi" w:hAnsiTheme="majorBidi" w:cstheme="majorBidi"/>
                <w:sz w:val="24"/>
                <w:szCs w:val="24"/>
              </w:rPr>
              <w:t xml:space="preserve">* OR "Yttria-stabilized zirconia"))  </w:t>
            </w:r>
          </w:p>
          <w:p w14:paraId="1C2960F9" w14:textId="4B5F9D32" w:rsidR="00D2331E" w:rsidRPr="00512ACF" w:rsidRDefault="00D2331E" w:rsidP="00DB467B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12ACF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#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4: 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#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1 AND 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#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2 AND 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#</w:t>
            </w:r>
            <w:r w:rsidRPr="00512AC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3 </w:t>
            </w:r>
          </w:p>
        </w:tc>
        <w:tc>
          <w:tcPr>
            <w:tcW w:w="2438" w:type="dxa"/>
          </w:tcPr>
          <w:p w14:paraId="52533AC0" w14:textId="1D61C1C7" w:rsidR="00D2331E" w:rsidRPr="00512ACF" w:rsidRDefault="00D2331E" w:rsidP="00D233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D2331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nglish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/ </w:t>
            </w:r>
            <w:r w:rsidRPr="00D2331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</w:t>
            </w:r>
            <w:r w:rsidRPr="00D2331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esearch </w:t>
            </w:r>
            <w:r w:rsidRPr="00D2331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rticle</w:t>
            </w:r>
          </w:p>
        </w:tc>
      </w:tr>
      <w:tr w:rsidR="00D2331E" w:rsidRPr="002C686E" w14:paraId="28D7276D" w14:textId="5E01BC14" w:rsidTr="00D2331E">
        <w:tc>
          <w:tcPr>
            <w:tcW w:w="1667" w:type="dxa"/>
          </w:tcPr>
          <w:p w14:paraId="33F5D94C" w14:textId="452765CF" w:rsidR="00D2331E" w:rsidRPr="007A136C" w:rsidRDefault="00D2331E" w:rsidP="007A13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6ED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ience Direct resources</w:t>
            </w:r>
          </w:p>
        </w:tc>
        <w:tc>
          <w:tcPr>
            <w:tcW w:w="9853" w:type="dxa"/>
          </w:tcPr>
          <w:p w14:paraId="47FBFAF3" w14:textId="6D108378" w:rsidR="00D2331E" w:rsidRPr="00512ACF" w:rsidRDefault="00D2331E" w:rsidP="007A136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12AC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“zirconia” OR “translucent zirconia” OR “cubic zirconia,” OR “highly translucent zirconia,” OR “yttria partially stabilized zirconia” OR “monolithic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  <w:lang w:val="en-US"/>
              </w:rPr>
              <w:t xml:space="preserve"> 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z</w:t>
            </w:r>
            <w:proofErr w:type="spellStart"/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  <w:lang w:val="en-US"/>
              </w:rPr>
              <w:t>irconia</w:t>
            </w:r>
            <w:proofErr w:type="spellEnd"/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  <w:lang w:val="en-US"/>
              </w:rPr>
              <w:t>”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  <w:lang w:val="en-US"/>
              </w:rPr>
              <w:t>)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AND 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(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“translucency” OR “optical properties” OR “light transmission”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>)</w:t>
            </w:r>
            <w:r w:rsidRPr="00512ACF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. </w:t>
            </w:r>
          </w:p>
        </w:tc>
        <w:tc>
          <w:tcPr>
            <w:tcW w:w="2438" w:type="dxa"/>
          </w:tcPr>
          <w:p w14:paraId="03992D6D" w14:textId="097AC47F" w:rsidR="00D2331E" w:rsidRPr="00512ACF" w:rsidRDefault="00D2331E" w:rsidP="00D233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331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nglish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/ </w:t>
            </w:r>
            <w:r w:rsidRPr="00D2331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</w:t>
            </w:r>
            <w:r w:rsidRPr="00D2331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esearch </w:t>
            </w:r>
            <w:r w:rsidRPr="00D2331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rticle</w:t>
            </w:r>
          </w:p>
        </w:tc>
      </w:tr>
    </w:tbl>
    <w:p w14:paraId="0B2260FD" w14:textId="77777777" w:rsidR="00610D51" w:rsidRDefault="00610D51" w:rsidP="007A136C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4133B369" w14:textId="77777777" w:rsidR="00610D51" w:rsidRDefault="00610D51" w:rsidP="007A136C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6E9072F0" w14:textId="77777777" w:rsidR="001F7D0B" w:rsidRDefault="001F7D0B" w:rsidP="007A136C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67C5A373" w14:textId="6226D265" w:rsidR="00C20509" w:rsidRPr="002C686E" w:rsidRDefault="001F7D0B" w:rsidP="00C20509">
      <w:pPr>
        <w:spacing w:after="0"/>
        <w:rPr>
          <w:rFonts w:asciiTheme="majorBidi" w:hAnsiTheme="majorBidi" w:cstheme="majorBidi"/>
          <w:sz w:val="20"/>
          <w:szCs w:val="20"/>
        </w:rPr>
      </w:pPr>
      <w:r w:rsidRPr="001F7D0B">
        <w:rPr>
          <w:rFonts w:asciiTheme="majorBidi" w:hAnsiTheme="majorBidi" w:cstheme="majorBidi"/>
          <w:sz w:val="20"/>
          <w:szCs w:val="20"/>
        </w:rPr>
        <w:t xml:space="preserve">. </w:t>
      </w:r>
    </w:p>
    <w:p w14:paraId="529D949E" w14:textId="6CD0FCBF" w:rsidR="00D434DA" w:rsidRPr="002C686E" w:rsidRDefault="00D434DA" w:rsidP="007A136C">
      <w:pPr>
        <w:spacing w:after="0"/>
        <w:rPr>
          <w:rFonts w:asciiTheme="majorBidi" w:hAnsiTheme="majorBidi" w:cstheme="majorBidi"/>
          <w:sz w:val="20"/>
          <w:szCs w:val="20"/>
        </w:rPr>
      </w:pPr>
    </w:p>
    <w:sectPr w:rsidR="00D434DA" w:rsidRPr="002C686E" w:rsidSect="006E48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8E0"/>
    <w:rsid w:val="00004174"/>
    <w:rsid w:val="001F7D0B"/>
    <w:rsid w:val="002C686E"/>
    <w:rsid w:val="0031088A"/>
    <w:rsid w:val="00454892"/>
    <w:rsid w:val="004871E3"/>
    <w:rsid w:val="00491216"/>
    <w:rsid w:val="004F6254"/>
    <w:rsid w:val="00512ACF"/>
    <w:rsid w:val="00610D51"/>
    <w:rsid w:val="00680299"/>
    <w:rsid w:val="006C6B1F"/>
    <w:rsid w:val="006E48A5"/>
    <w:rsid w:val="006F70BC"/>
    <w:rsid w:val="00712AE9"/>
    <w:rsid w:val="0078717A"/>
    <w:rsid w:val="007A136C"/>
    <w:rsid w:val="008478E0"/>
    <w:rsid w:val="008E6ED2"/>
    <w:rsid w:val="00904724"/>
    <w:rsid w:val="009F38A7"/>
    <w:rsid w:val="00AB36CC"/>
    <w:rsid w:val="00BA1DDB"/>
    <w:rsid w:val="00C04640"/>
    <w:rsid w:val="00C07988"/>
    <w:rsid w:val="00C20509"/>
    <w:rsid w:val="00CC0BD3"/>
    <w:rsid w:val="00CC41C5"/>
    <w:rsid w:val="00D12E74"/>
    <w:rsid w:val="00D2331E"/>
    <w:rsid w:val="00D434DA"/>
    <w:rsid w:val="00DB467B"/>
    <w:rsid w:val="00DE18A7"/>
    <w:rsid w:val="00E047B4"/>
    <w:rsid w:val="00FE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69374"/>
  <w15:chartTrackingRefBased/>
  <w15:docId w15:val="{F98DF803-A6DF-45AC-80AA-7B3986936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12E7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enecy</dc:creator>
  <cp:keywords/>
  <dc:description/>
  <cp:lastModifiedBy>mahinour ahmed yousry</cp:lastModifiedBy>
  <cp:revision>6</cp:revision>
  <dcterms:created xsi:type="dcterms:W3CDTF">2024-02-14T10:59:00Z</dcterms:created>
  <dcterms:modified xsi:type="dcterms:W3CDTF">2024-02-14T14:39:00Z</dcterms:modified>
</cp:coreProperties>
</file>